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6" w:right="-619" w:hanging="0"/>
        <w:rPr/>
      </w:pPr>
      <w:r>
        <w:rPr/>
        <w:t xml:space="preserve">Table S1: Additional primers designed to enable complete sequencing of the delphinid mitochondrial genome. </w:t>
      </w:r>
    </w:p>
    <w:p>
      <w:pPr>
        <w:pStyle w:val="Normal"/>
        <w:rPr/>
      </w:pPr>
      <w:r>
        <w:rPr/>
      </w:r>
    </w:p>
    <w:tbl>
      <w:tblPr>
        <w:tblW w:w="10153" w:type="dxa"/>
        <w:jc w:val="left"/>
        <w:tblInd w:w="-3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3750"/>
        <w:gridCol w:w="3790"/>
      </w:tblGrid>
      <w:tr>
        <w:trPr/>
        <w:tc>
          <w:tcPr>
            <w:tcW w:w="26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Indent"/>
              <w:spacing w:lineRule="auto" w:line="480"/>
              <w:ind w:hanging="0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  <w:t>Primer name</w:t>
            </w:r>
          </w:p>
          <w:p>
            <w:pPr>
              <w:pStyle w:val="TextBodyIndent"/>
              <w:spacing w:lineRule="auto" w:line="480"/>
              <w:ind w:hanging="0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  <w:t>(Target fragment)</w:t>
            </w:r>
          </w:p>
        </w:tc>
        <w:tc>
          <w:tcPr>
            <w:tcW w:w="37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Indent"/>
              <w:spacing w:lineRule="auto" w:line="480"/>
              <w:ind w:hanging="0"/>
              <w:jc w:val="center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  <w:t>Forward primer (5’ – 3’)</w:t>
            </w:r>
          </w:p>
        </w:tc>
        <w:tc>
          <w:tcPr>
            <w:tcW w:w="37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Indent"/>
              <w:spacing w:lineRule="auto" w:line="480"/>
              <w:ind w:hanging="0"/>
              <w:jc w:val="center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  <w:t>Reverse primer (5’ – 3’)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TextBodyIndent"/>
              <w:spacing w:lineRule="auto" w:line="480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12 (partial 12S RNA)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CACATGCAAGCATCCGC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ACTCTCTCTATAGCGCC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TextBodyIndent"/>
              <w:spacing w:lineRule="auto" w:line="480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13 (ND1)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AACTCGTATCTGGC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AGTCCTGTGCTTAGGG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TextBodyIndent"/>
              <w:spacing w:lineRule="auto" w:line="480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14 (ND2)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CTCCTACCCCTCACACC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AAAGCTGGTCGTCTCCG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TextBodyIndent"/>
              <w:spacing w:lineRule="auto" w:line="480"/>
              <w:ind w:hanging="0"/>
              <w:rPr/>
            </w:pPr>
            <w:r>
              <w:rPr>
                <w:sz w:val="22"/>
                <w:szCs w:val="22"/>
                <w:lang w:val="en-GB"/>
              </w:rPr>
              <w:t>mt15 (COX2 – ATP6)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AAGCTATGAATATACCG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TCCAAGAAGGTTTGTGG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TextBodyIndent"/>
              <w:spacing w:lineRule="auto" w:line="480"/>
              <w:ind w:hanging="0"/>
              <w:rPr/>
            </w:pPr>
            <w:r>
              <w:rPr>
                <w:sz w:val="22"/>
                <w:szCs w:val="22"/>
                <w:lang w:val="en-GB"/>
              </w:rPr>
              <w:t>mt16 (ND3 – ND4)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AGAATACTATGAAGCC</w:t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TGGTTCTTTTAGAAG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TextBodyIndent"/>
              <w:spacing w:lineRule="auto" w:line="480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17 (partial 12S RNA)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ACAGGACATAGTA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ATATAGACTGAAGTA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TextBodyIndent"/>
              <w:spacing w:lineRule="auto" w:line="480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18 (ND5)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CAAGCACAATAGTCGT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TATGATTGTAGGGAA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TextBodyIndent"/>
              <w:spacing w:lineRule="auto" w:line="480"/>
              <w:ind w:hanging="0"/>
              <w:rPr/>
            </w:pPr>
            <w:r>
              <w:rPr>
                <w:sz w:val="22"/>
                <w:szCs w:val="22"/>
                <w:lang w:val="en-GB"/>
              </w:rPr>
              <w:t>mt19 (ND4 – ND5)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TGGTGATTCAGTGTCA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9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TTGATGACTATTAGCAT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13" w:type="dxa"/>
            <w:tcBorders>
              <w:bottom w:val="single" w:sz="12" w:space="0" w:color="000000"/>
            </w:tcBorders>
          </w:tcPr>
          <w:p>
            <w:pPr>
              <w:pStyle w:val="TextBodyIndent"/>
              <w:spacing w:lineRule="auto" w:line="480"/>
              <w:ind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t20 (ND6)</w:t>
            </w:r>
          </w:p>
        </w:tc>
        <w:tc>
          <w:tcPr>
            <w:tcW w:w="37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AACAATTCTAGGCTTTATT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ACGTCTCGACAGAT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ind w:left="-399" w:hanging="0"/>
        <w:rPr/>
      </w:pPr>
      <w:r>
        <w:rPr/>
      </w:r>
    </w:p>
    <w:p>
      <w:pPr>
        <w:pStyle w:val="Normal"/>
        <w:ind w:left="-399" w:hanging="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567"/>
      <w:jc w:val="both"/>
    </w:pPr>
    <w:rPr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22:31:00Z</dcterms:created>
  <dc:creator>..</dc:creator>
  <dc:description/>
  <cp:keywords/>
  <dc:language>en-US</dc:language>
  <cp:lastModifiedBy>Carlos Schrago</cp:lastModifiedBy>
  <dcterms:modified xsi:type="dcterms:W3CDTF">2011-11-09T22:33:00Z</dcterms:modified>
  <cp:revision>4</cp:revision>
  <dc:subject/>
  <dc:title>Table 1: Primers designed to enable complete sequencing of the delphinid mitochondrial genome</dc:title>
</cp:coreProperties>
</file>